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88"/>
        <w:gridCol w:w="1276"/>
        <w:gridCol w:w="1134"/>
      </w:tblGrid>
      <w:tr>
        <w:trPr>
          <w:trHeight w:val="170" w:hRule="atLeast"/>
        </w:trPr>
        <w:tc>
          <w:tcPr>
            <w:tcW w:w="9498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l </w:t>
            </w: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Table S2 : Induction</w:t>
            </w:r>
            <w:r>
              <w:rPr>
                <w:rFonts w:cs="Garamond" w:ascii="Garamond" w:hAnsi="Garamond"/>
                <w:b/>
                <w:bCs/>
                <w:color w:val="000000"/>
                <w:sz w:val="20"/>
                <w:szCs w:val="20"/>
                <w:lang w:val="en-US"/>
              </w:rPr>
              <w:t xml:space="preserve"> ratios of imprinted genes (red and blue boxes for up-regulated and down-regulated genes respectively) in the placenta after IVF (IVF M16 and IVF G1/G2)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printed Gen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VF M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VF G1/G2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4930524O08Rik </w:t>
            </w:r>
            <w:r>
              <w:rPr>
                <w:b/>
                <w:i/>
                <w:color w:val="000000"/>
                <w:sz w:val="12"/>
                <w:szCs w:val="12"/>
              </w:rPr>
              <w:t>(A1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ir (Igf2rAS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ir (Igf2rAS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53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mpd3</w:t>
            </w:r>
          </w:p>
        </w:tc>
        <w:tc>
          <w:tcPr>
            <w:tcW w:w="1276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1134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32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poc2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6.90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1.71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poe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86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3.14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sb4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26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46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scl2 (Mash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36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scl2 (Mash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52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scl2 (Mash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55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tp10a (Atp10c, Pfatp)</w:t>
            </w:r>
          </w:p>
        </w:tc>
        <w:tc>
          <w:tcPr>
            <w:tcW w:w="1276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1134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31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Axin1, Fused, Fu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35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Calc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Cd81 (Tapa1)</w:t>
            </w:r>
          </w:p>
        </w:tc>
        <w:tc>
          <w:tcPr>
            <w:tcW w:w="1276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34</w:t>
            </w:r>
          </w:p>
        </w:tc>
        <w:tc>
          <w:tcPr>
            <w:tcW w:w="1134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48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Cdkn1c (p57, Kip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23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Commd1 (Murr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Copg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4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Copg2as2 (Mit1, Lb9)</w:t>
            </w:r>
          </w:p>
        </w:tc>
        <w:tc>
          <w:tcPr>
            <w:tcW w:w="1276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13</w:t>
            </w:r>
          </w:p>
        </w:tc>
        <w:tc>
          <w:tcPr>
            <w:tcW w:w="1134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18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Dc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66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Ddc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4.17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7.78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Dhcr7</w:t>
            </w:r>
          </w:p>
        </w:tc>
        <w:tc>
          <w:tcPr>
            <w:tcW w:w="1276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26</w:t>
            </w:r>
          </w:p>
        </w:tc>
        <w:tc>
          <w:tcPr>
            <w:tcW w:w="1134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/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 xml:space="preserve">Dlk1 </w:t>
            </w:r>
            <w:r>
              <w:rPr>
                <w:b/>
                <w:bCs/>
                <w:i/>
                <w:color w:val="000000"/>
                <w:sz w:val="12"/>
                <w:szCs w:val="12"/>
                <w:lang w:val="it-IT"/>
              </w:rPr>
              <w:t>(pref-1, Ly107, FA1, SCP1, Zog, Peg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77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Esx1, Spx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22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Gabra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Gabrb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Gabrg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8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Gat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54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Gnas (Gs-alpha), Gnasxl, Nesp, Nespas, F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2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Grb10 (Meg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15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H19, Mirn6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24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Igf2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16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41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Igf2a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87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Igf2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11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Impac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73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Inpp5f_v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98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i/>
                <w:color w:val="000000"/>
                <w:sz w:val="12"/>
                <w:szCs w:val="12"/>
                <w:lang w:val="en-GB"/>
              </w:rPr>
              <w:t>Ins1, insulin I (conflicting data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Kcnq1 ( Kvlqt1, Kcna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37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Kcnq1ot1 (Kvlqt-as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Klf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39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Mage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39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Mas1 (disputed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82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Meg3 (Gtl2)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3.67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28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Mest (Peg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11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Mirg (microRNA cluster: miR-411, miR-380, miR-376b, miR-376,miR-134, miR-154, miR-410)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04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17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Mkrn3 (Zfp127, Znf12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Nap1l4 (Nap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25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Nap1l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Ndn (necdi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Nf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Nnat (Peg5, Neuronatin)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19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5.24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Osbpl5 (Obph1)</w:t>
            </w:r>
          </w:p>
        </w:tc>
        <w:tc>
          <w:tcPr>
            <w:tcW w:w="1276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24</w:t>
            </w:r>
          </w:p>
        </w:tc>
        <w:tc>
          <w:tcPr>
            <w:tcW w:w="1134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38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ax1, Un(s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eg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79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eg12 (Frat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eg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Peg3, Pw1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5.01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3.46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hlda2 (Tssc3, Ipl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78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Plagl1, Zac1, Lot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88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05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on1 (Paraoxonase 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on2 (paraoxonase 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on3 (paraoxonase 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56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pp1cc, protein phosphatase 1, catalytic subunit, gamma isoform, Pp1c gam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83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Ppp1r9a (neurabin)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3.04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92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  <w:lang w:val="da-DK"/>
              </w:rPr>
            </w:pPr>
            <w:r>
              <w:rPr>
                <w:b/>
                <w:i/>
                <w:color w:val="000000"/>
                <w:sz w:val="12"/>
                <w:szCs w:val="12"/>
                <w:lang w:val="da-DK"/>
              </w:rPr>
              <w:t>Rasgrf1 (Grf1, Cdc25Mm, p19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Rb1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3.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91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Rhox5 (Pem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99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Rian (C/D snoRNA cluster: MBII-343, MBII-426, MBII-78, MBII-19, MBII-48, MBII-49, miR-370)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3.39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72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Sfmbt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29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</w:rPr>
              <w:t>Sgce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4.28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3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i/>
                <w:color w:val="000000"/>
                <w:sz w:val="12"/>
                <w:szCs w:val="12"/>
                <w:lang w:val="en-GB"/>
              </w:rPr>
              <w:t>Slc22a18 (Slc22a1l, Orctl2, Impt1, Itm, Tssc5, Bwscr1a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5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Slc22a2, Orct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76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21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Slc22a3, Orct3, EM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72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bCs/>
                <w:i/>
                <w:i/>
                <w:color w:val="000000"/>
                <w:sz w:val="12"/>
                <w:szCs w:val="12"/>
                <w:lang w:val="it-IT"/>
              </w:rPr>
            </w:pPr>
            <w:r>
              <w:rPr>
                <w:b/>
                <w:bCs/>
                <w:i/>
                <w:color w:val="000000"/>
                <w:sz w:val="12"/>
                <w:szCs w:val="12"/>
                <w:lang w:val="it-IT"/>
              </w:rPr>
              <w:t>Slc38a4 (1110012E16Rik, 1700012A18Rik, Ata3)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4.50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87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Snrpn, Snurf, IPW, MBII-436, MBII-13, Pwcr1 (MBII-85), MBII-52, Ube3a-A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33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Tfpi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25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T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Tnfrsf23 (Tnfrh1)</w:t>
            </w:r>
          </w:p>
        </w:tc>
        <w:tc>
          <w:tcPr>
            <w:tcW w:w="1276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41</w:t>
            </w:r>
          </w:p>
        </w:tc>
        <w:tc>
          <w:tcPr>
            <w:tcW w:w="1134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44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Tsi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9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Tspan32 (Phemx, Tssc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4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Tssc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Ube3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31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Usp29 (Ocat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5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Xist</w:t>
            </w:r>
          </w:p>
        </w:tc>
        <w:tc>
          <w:tcPr>
            <w:tcW w:w="1276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28</w:t>
            </w:r>
          </w:p>
        </w:tc>
        <w:tc>
          <w:tcPr>
            <w:tcW w:w="1134" w:type="dxa"/>
            <w:tcBorders/>
            <w:shd w:fill="449DD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4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Xlr4b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40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2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Xlr4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Zim1</w:t>
            </w:r>
          </w:p>
        </w:tc>
        <w:tc>
          <w:tcPr>
            <w:tcW w:w="1276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55</w:t>
            </w:r>
          </w:p>
        </w:tc>
        <w:tc>
          <w:tcPr>
            <w:tcW w:w="1134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3.06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Zim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0.98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Zim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ind w:firstLine="214"/>
              <w:rPr>
                <w:b/>
                <w:b/>
                <w:i/>
                <w:i/>
                <w:color w:val="000000"/>
                <w:sz w:val="12"/>
                <w:szCs w:val="12"/>
              </w:rPr>
            </w:pPr>
            <w:r>
              <w:rPr>
                <w:b/>
                <w:i/>
                <w:color w:val="000000"/>
                <w:sz w:val="12"/>
                <w:szCs w:val="12"/>
              </w:rPr>
              <w:t>Zrsr1 (U2af1-rs1, U2afbp-rs, D11Ncvs7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22:11:00Z</dcterms:created>
  <dc:creator>LAISSUE PAUL</dc:creator>
  <dc:description/>
  <cp:keywords/>
  <dc:language>en-US</dc:language>
  <cp:lastModifiedBy>Utilisateur Windows</cp:lastModifiedBy>
  <dcterms:modified xsi:type="dcterms:W3CDTF">2010-01-27T19:44:00Z</dcterms:modified>
  <cp:revision>3</cp:revision>
  <dc:subject/>
  <dc:title>Supplemental Table X : Induction ratio of imprinted genes in the placenta after IVF and embryo culture</dc:title>
</cp:coreProperties>
</file>